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69DAF" w14:textId="76F50DDC" w:rsidR="00355DCA" w:rsidRPr="00E61AFA" w:rsidRDefault="00A406EC" w:rsidP="00A406E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Supplementary Table 1. </w:t>
      </w:r>
      <w:r w:rsidR="00D9772F" w:rsidRPr="00E61AFA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Test of normality results</w:t>
      </w:r>
      <w:r w:rsidR="00E61AFA" w:rsidRPr="00E61AFA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  <w:r w:rsidR="00E61AFA" w:rsidRPr="00E61AFA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of c</w:t>
      </w:r>
      <w:r w:rsidR="00E61AFA" w:rsidRPr="00E61AFA">
        <w:rPr>
          <w:rFonts w:ascii="Times New Roman" w:eastAsia="宋体" w:hAnsi="Times New Roman" w:cs="Times New Roman"/>
          <w:b/>
          <w:kern w:val="0"/>
          <w:sz w:val="28"/>
          <w:szCs w:val="28"/>
        </w:rPr>
        <w:t>ontinuous</w:t>
      </w:r>
      <w:r w:rsidR="00E61AFA" w:rsidRPr="00E61AFA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 variables</w:t>
      </w:r>
    </w:p>
    <w:p w14:paraId="6CDBC795" w14:textId="77777777" w:rsidR="00D9772F" w:rsidRPr="00D9772F" w:rsidRDefault="00D9772F" w:rsidP="0041642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</w:rPr>
      </w:pPr>
    </w:p>
    <w:tbl>
      <w:tblPr>
        <w:tblW w:w="6499" w:type="dxa"/>
        <w:jc w:val="center"/>
        <w:tblLook w:val="04A0" w:firstRow="1" w:lastRow="0" w:firstColumn="1" w:lastColumn="0" w:noHBand="0" w:noVBand="1"/>
      </w:tblPr>
      <w:tblGrid>
        <w:gridCol w:w="2410"/>
        <w:gridCol w:w="1844"/>
        <w:gridCol w:w="2245"/>
      </w:tblGrid>
      <w:tr w:rsidR="0088139B" w:rsidRPr="00D9772F" w14:paraId="41BD6735" w14:textId="77777777" w:rsidTr="00182468">
        <w:trPr>
          <w:trHeight w:val="320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7985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C82C" w14:textId="219ED7E3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D9772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value</w:t>
            </w:r>
            <w:r w:rsidR="00356E74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*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0630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</w:rPr>
              <w:t>Normality</w:t>
            </w:r>
          </w:p>
        </w:tc>
      </w:tr>
      <w:tr w:rsidR="0088139B" w:rsidRPr="00D9772F" w14:paraId="47810B26" w14:textId="77777777" w:rsidTr="00182468">
        <w:trPr>
          <w:trHeight w:val="320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5563" w14:textId="34A71083" w:rsidR="00D9772F" w:rsidRPr="00D9772F" w:rsidRDefault="0088139B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e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6EDC" w14:textId="692B5576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4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24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DB18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1A12CCAE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8C11" w14:textId="610FA70B" w:rsidR="00D9772F" w:rsidRPr="00D9772F" w:rsidRDefault="00356E74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eigh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4B28" w14:textId="7ACB6430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.8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1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559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49A74D7B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DE6A" w14:textId="52C81CEB" w:rsidR="00D9772F" w:rsidRPr="00D9772F" w:rsidRDefault="0018246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W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eigh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72FB" w14:textId="1E5DE0BA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2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2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E54B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0AE3953B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3C5B" w14:textId="6304E942" w:rsidR="00D9772F" w:rsidRPr="00D9772F" w:rsidRDefault="00356E74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BP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2C46" w14:textId="48A99761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5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1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62A1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78D84BB3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AAA2" w14:textId="0C755364" w:rsidR="00D9772F" w:rsidRPr="00D9772F" w:rsidRDefault="00356E74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Heart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 w:rsidRPr="00D9772F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rat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FD83" w14:textId="6FBBF269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.6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1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83AD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2DE0B2D4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19A6" w14:textId="286EF47C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BP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C64D" w14:textId="3E3E091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3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1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5F60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0842C0A3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3766" w14:textId="5D181D8B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DBP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095D" w14:textId="3A4C433F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.4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1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0F4D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5B5A5949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E185" w14:textId="1E6F3004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Respirate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rat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568C" w14:textId="50F9F53A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2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31A5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3839A915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3743" w14:textId="0055AE15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</w:t>
            </w:r>
            <w:r w:rsidR="00416424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O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D4D7" w14:textId="0C6AC949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7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3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0B3C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7CC89E6B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4B85" w14:textId="10CF12A1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asgow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oma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cor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C55" w14:textId="059C2942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7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6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4980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168D83DC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76CB" w14:textId="2937A5BA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SOFA 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cor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041" w14:textId="13035DD2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8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4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6487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01B50A40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494A" w14:textId="282F82DE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APS 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88D4" w14:textId="54609AD3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3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2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0AE6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532FB6FF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F3EC" w14:textId="45155D43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PS I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60D4" w14:textId="0B3AD11C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3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3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896C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1F130FFF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2868" w14:textId="5FC38054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OASI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1178" w14:textId="1C917533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2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1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3D2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50B45C0F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5FA9" w14:textId="752977A3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IR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AED0" w14:textId="12B7F14E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2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3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21EE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4D95BB2B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98EC" w14:textId="471309D5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B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57AC" w14:textId="6323E9ED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7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0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3554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7713EC54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50CB" w14:textId="1F67599E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b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2C00" w14:textId="5E95F704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1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0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D4F0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1A471810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36FE" w14:textId="3942C6C3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atele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9E72" w14:textId="3573DEE6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3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2BAC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09A0911C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E898" w14:textId="599F0965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WB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CD56" w14:textId="22C7D6AE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8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5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25F8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44FF216F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95DE" w14:textId="1BDD5D12" w:rsidR="00D9772F" w:rsidRPr="00D9772F" w:rsidRDefault="00E51F48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odium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66B" w14:textId="3F3ABAEF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7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3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0895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078CBDB4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68FB" w14:textId="42817D19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otassium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2DDC" w14:textId="78D7B5F3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2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3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5878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4E5F03D4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4828" w14:textId="28624A0F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BU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EEFD" w14:textId="7B014B24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48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5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2C30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5B501DB0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C66A" w14:textId="266BF656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eatinin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7A7" w14:textId="2627B25C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7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6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6EA9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25EFF561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D00A" w14:textId="2C4A63CA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bumi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E713" w14:textId="77A7EABC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.6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2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9CC5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722D2B95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4C7B" w14:textId="47AC488D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L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ADAD" w14:textId="166973EC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08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9906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4C80E99E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DA01" w14:textId="39587BDD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4156" w14:textId="5F221182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7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7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6C71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006ECE87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1F94" w14:textId="32CE7D6E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DH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27AF" w14:textId="4ECBDD64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5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7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6A40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1434459F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CA24" w14:textId="27F6E349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8A4B" w14:textId="5BABA995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9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2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1B91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70F3FD3B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A43A" w14:textId="345E0125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T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1924" w14:textId="7D02FC73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2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6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4C46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6154FAFF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BE89" w14:textId="7734E759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H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8295" w14:textId="52C9691E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9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2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6ECA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5E0E1E15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EAA5" w14:textId="133A53C2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5E5" w14:textId="0E5F3FA0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58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3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86BE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67440808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FD85" w14:textId="2157D3E4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A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ion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ap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B4C0" w14:textId="07E58DCA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2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16FF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12EEDC92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FB1D" w14:textId="61B7D40A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</w:t>
            </w:r>
            <w:r w:rsidR="00D9772F"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ctat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6A11" w14:textId="395EDD10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.4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5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E28C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6B467C7B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79FE" w14:textId="0004CA6E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04E0" w14:textId="26FF6AC3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6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EC1A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6026CA33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6F20" w14:textId="522BDDBB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PT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DC70" w14:textId="796F9C5A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8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6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AF45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1693421A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E217" w14:textId="7FAAD8FA" w:rsidR="00D9772F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N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64D8" w14:textId="03886260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6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6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A029" w14:textId="77777777" w:rsidR="00D9772F" w:rsidRPr="00D9772F" w:rsidRDefault="00D9772F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5127708D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A701" w14:textId="0B56F17F" w:rsidR="0088139B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G/H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96C0" w14:textId="7AACD3F1" w:rsidR="0088139B" w:rsidRPr="00D9772F" w:rsidRDefault="0088139B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.9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7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FEDE" w14:textId="194CD9F4" w:rsidR="0088139B" w:rsidRPr="00D9772F" w:rsidRDefault="0088139B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6C331628" w14:textId="77777777" w:rsidTr="00E51F4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AC42" w14:textId="64DD5578" w:rsidR="0088139B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C/H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546A" w14:textId="35F8AA0E" w:rsidR="0088139B" w:rsidRPr="00D9772F" w:rsidRDefault="0088139B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0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5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4AAF" w14:textId="70783A3A" w:rsidR="0088139B" w:rsidRPr="00D9772F" w:rsidRDefault="0088139B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07C53E41" w14:textId="77777777" w:rsidTr="0018246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DCA9" w14:textId="1E331B10" w:rsidR="0088139B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DL/HDL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4165" w14:textId="53D3E6E6" w:rsidR="0088139B" w:rsidRPr="00D9772F" w:rsidRDefault="0088139B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58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47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9F3A" w14:textId="5ECD685C" w:rsidR="0088139B" w:rsidRPr="00D9772F" w:rsidRDefault="0088139B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  <w:tr w:rsidR="0088139B" w:rsidRPr="00D9772F" w14:paraId="7B11D4CC" w14:textId="77777777" w:rsidTr="00182468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F059" w14:textId="7C308CA1" w:rsidR="0088139B" w:rsidRPr="00D9772F" w:rsidRDefault="00B83C21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4AAB" w14:textId="24EF3F17" w:rsidR="0088139B" w:rsidRPr="00D9772F" w:rsidRDefault="0088139B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1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Wingdings 2" w:eastAsia="宋体" w:hAnsi="Wingdings 2" w:cs="宋体"/>
                <w:color w:val="000000"/>
                <w:kern w:val="0"/>
                <w:sz w:val="24"/>
              </w:rPr>
              <w:t>Í</w:t>
            </w:r>
            <w:r w:rsidRPr="00D9772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vertAlign w:val="superscript"/>
              </w:rPr>
              <w:t>-6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4EC7" w14:textId="7CC04D0D" w:rsidR="0088139B" w:rsidRPr="00D9772F" w:rsidRDefault="0088139B" w:rsidP="00416424">
            <w:pPr>
              <w:widowControl/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D9772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ot Normal</w:t>
            </w:r>
          </w:p>
        </w:tc>
      </w:tr>
    </w:tbl>
    <w:p w14:paraId="056A609B" w14:textId="5B5E65D3" w:rsidR="00355DCA" w:rsidRPr="00356E74" w:rsidRDefault="00356E74" w:rsidP="0041642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356E74">
        <w:rPr>
          <w:rFonts w:ascii="Times New Roman" w:eastAsia="宋体" w:hAnsi="Times New Roman" w:cs="Times New Roman"/>
          <w:kern w:val="0"/>
          <w:sz w:val="24"/>
        </w:rPr>
        <w:t>*</w:t>
      </w:r>
      <w:r w:rsidRPr="00356E74">
        <w:rPr>
          <w:rFonts w:ascii="Times New Roman" w:hAnsi="Times New Roman" w:cs="Times New Roman"/>
          <w:color w:val="0E0E0E"/>
          <w:kern w:val="0"/>
          <w:sz w:val="24"/>
        </w:rPr>
        <w:t>: Kolmogorov-Smirnov Test</w:t>
      </w:r>
    </w:p>
    <w:p w14:paraId="5D186D60" w14:textId="6042DF73" w:rsidR="00823E09" w:rsidRPr="00536F8C" w:rsidRDefault="00416424" w:rsidP="00536F8C">
      <w:pPr>
        <w:widowControl/>
        <w:spacing w:line="360" w:lineRule="auto"/>
        <w:rPr>
          <w:rFonts w:ascii="Times New Roman" w:eastAsia="宋体" w:hAnsi="Times New Roman" w:cs="宋体"/>
          <w:color w:val="000000"/>
          <w:kern w:val="0"/>
          <w:sz w:val="24"/>
        </w:rPr>
      </w:pPr>
      <w:r>
        <w:rPr>
          <w:rFonts w:ascii="Times New Roman" w:eastAsia="宋体" w:hAnsi="Times New Roman" w:hint="eastAsia"/>
          <w:sz w:val="24"/>
        </w:rPr>
        <w:t xml:space="preserve">MBP: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mean</w:t>
      </w:r>
      <w:r w:rsidRPr="00240B1D"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b</w:t>
      </w:r>
      <w:r w:rsidRPr="00240B1D"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lood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p</w:t>
      </w:r>
      <w:r w:rsidRPr="00240B1D"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ressure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; 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SBP: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s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ystolic blood pressure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>; DBP: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diastolic blood pressure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; SOFA </w:t>
      </w:r>
      <w:r w:rsidRPr="00D9772F">
        <w:rPr>
          <w:rFonts w:ascii="Times New Roman" w:eastAsia="宋体" w:hAnsi="Times New Roman" w:cs="宋体" w:hint="eastAsia"/>
          <w:color w:val="000000"/>
          <w:kern w:val="0"/>
          <w:sz w:val="24"/>
        </w:rPr>
        <w:t>score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Sequential Organ Failure Assessment Score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SAPS II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Simplified Acute Physiology Score II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APS III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Acute Physiology Score III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OASIS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Oxford Acute Severity of Illness Score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SIRS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 xml:space="preserve">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Systemic Inflammatory Response Syndrome Score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RBC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red blood cell counts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;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WBC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white blood cell counts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Hb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Hemoglobin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;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BUN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blood urea nitrogen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ALT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hAnsi="Times New Roman" w:cs="System Font"/>
          <w:color w:val="0E0E0E"/>
          <w:kern w:val="0"/>
          <w:sz w:val="24"/>
        </w:rPr>
        <w:t>Alanine Aminotransferases</w:t>
      </w:r>
      <w:r>
        <w:rPr>
          <w:rFonts w:ascii="Times New Roman" w:hAnsi="Times New Roman" w:cs="System Font" w:hint="eastAsia"/>
          <w:color w:val="0E0E0E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AST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hAnsi="Times New Roman" w:cs="System Font"/>
          <w:color w:val="0E0E0E"/>
          <w:kern w:val="0"/>
          <w:sz w:val="24"/>
        </w:rPr>
        <w:t>Aspartate Aminotransferase</w:t>
      </w:r>
      <w:r>
        <w:rPr>
          <w:rFonts w:ascii="Times New Roman" w:hAnsi="Times New Roman" w:cs="System Font" w:hint="eastAsia"/>
          <w:color w:val="0E0E0E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LDH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Lactate Dehydrogenas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e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TC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eastAsia="DengXian" w:hAnsi="Times New Roman" w:cs="Times New Roman"/>
          <w:color w:val="000000"/>
          <w:kern w:val="0"/>
          <w:sz w:val="24"/>
        </w:rPr>
        <w:t>triglyceride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TG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>
        <w:rPr>
          <w:rFonts w:ascii="Times New Roman" w:hAnsi="Times New Roman" w:cs="System Font" w:hint="eastAsia"/>
          <w:color w:val="0E0E0E"/>
          <w:kern w:val="0"/>
          <w:sz w:val="24"/>
        </w:rPr>
        <w:t>t</w:t>
      </w:r>
      <w:r w:rsidRPr="00240B1D">
        <w:rPr>
          <w:rFonts w:ascii="Times New Roman" w:hAnsi="Times New Roman" w:cs="System Font"/>
          <w:color w:val="0E0E0E"/>
          <w:kern w:val="0"/>
          <w:sz w:val="24"/>
        </w:rPr>
        <w:t>riglyceride</w:t>
      </w:r>
      <w:r>
        <w:rPr>
          <w:rFonts w:ascii="Times New Roman" w:hAnsi="Times New Roman" w:cs="System Font" w:hint="eastAsia"/>
          <w:color w:val="0E0E0E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HDL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hAnsi="Times New Roman" w:cs="System Font"/>
          <w:color w:val="0E0E0E"/>
          <w:kern w:val="0"/>
          <w:sz w:val="24"/>
        </w:rPr>
        <w:t>High-Density Lipoprotein</w:t>
      </w:r>
      <w:r>
        <w:rPr>
          <w:rFonts w:ascii="Times New Roman" w:hAnsi="Times New Roman" w:cs="System Font" w:hint="eastAsia"/>
          <w:color w:val="0E0E0E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LDL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hAnsi="Times New Roman" w:cs="System Font"/>
          <w:color w:val="0E0E0E"/>
          <w:kern w:val="0"/>
          <w:sz w:val="24"/>
        </w:rPr>
        <w:t>Low-Density Lipoprotein</w:t>
      </w:r>
      <w:r>
        <w:rPr>
          <w:rFonts w:ascii="Times New Roman" w:hAnsi="Times New Roman" w:cs="System Font" w:hint="eastAsia"/>
          <w:color w:val="0E0E0E"/>
          <w:kern w:val="0"/>
          <w:sz w:val="24"/>
        </w:rPr>
        <w:t>;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PT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hAnsi="Times New Roman" w:cs="System Font"/>
          <w:color w:val="0E0E0E"/>
          <w:kern w:val="0"/>
          <w:sz w:val="24"/>
        </w:rPr>
        <w:t>Prothrombin</w:t>
      </w:r>
      <w:r>
        <w:rPr>
          <w:rFonts w:ascii="Times New Roman" w:hAnsi="Times New Roman" w:cs="System Font" w:hint="eastAsia"/>
          <w:color w:val="0E0E0E"/>
          <w:kern w:val="0"/>
          <w:sz w:val="24"/>
        </w:rPr>
        <w:t xml:space="preserve"> </w:t>
      </w:r>
      <w:r w:rsidRPr="00240B1D">
        <w:rPr>
          <w:rFonts w:ascii="Times New Roman" w:hAnsi="Times New Roman" w:cs="System Font"/>
          <w:color w:val="0E0E0E"/>
          <w:kern w:val="0"/>
          <w:sz w:val="24"/>
        </w:rPr>
        <w:t>Time</w:t>
      </w:r>
      <w:r>
        <w:rPr>
          <w:rFonts w:ascii="Times New Roman" w:hAnsi="Times New Roman" w:cs="System Font" w:hint="eastAsia"/>
          <w:color w:val="0E0E0E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APTT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hAnsi="Times New Roman" w:cs="System Font"/>
          <w:color w:val="0E0E0E"/>
          <w:kern w:val="0"/>
          <w:sz w:val="24"/>
        </w:rPr>
        <w:t>Activated Partial Thromboplastin Time</w:t>
      </w:r>
      <w:r>
        <w:rPr>
          <w:rFonts w:ascii="Times New Roman" w:hAnsi="Times New Roman" w:cs="System Font" w:hint="eastAsia"/>
          <w:color w:val="0E0E0E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INR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</w:t>
      </w:r>
      <w:r w:rsidRPr="00240B1D">
        <w:rPr>
          <w:rFonts w:ascii="Times New Roman" w:hAnsi="Times New Roman" w:cs="System Font"/>
          <w:color w:val="0E0E0E"/>
          <w:kern w:val="0"/>
          <w:sz w:val="24"/>
        </w:rPr>
        <w:t>International Normalized Ratio</w:t>
      </w:r>
      <w:r>
        <w:rPr>
          <w:rFonts w:ascii="Times New Roman" w:hAnsi="Times New Roman" w:cs="System Font" w:hint="eastAsia"/>
          <w:color w:val="0E0E0E"/>
          <w:kern w:val="0"/>
          <w:sz w:val="24"/>
        </w:rPr>
        <w:t xml:space="preserve">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TG/HDL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TG </w:t>
      </w:r>
      <w:r w:rsidR="00536F8C"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to HDL ratio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TC/HDL</w:t>
      </w:r>
      <w:r w:rsidR="00536F8C"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TC to HDL ratio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LDL/HDL</w:t>
      </w:r>
      <w:r w:rsidR="00536F8C">
        <w:rPr>
          <w:rFonts w:ascii="Times New Roman" w:eastAsia="宋体" w:hAnsi="Times New Roman" w:cs="宋体" w:hint="eastAsia"/>
          <w:color w:val="000000"/>
          <w:kern w:val="0"/>
          <w:sz w:val="24"/>
        </w:rPr>
        <w:t xml:space="preserve">: LDL to HDL ratio; </w:t>
      </w:r>
      <w:r w:rsidRPr="00416424">
        <w:rPr>
          <w:rFonts w:ascii="Times New Roman" w:eastAsia="宋体" w:hAnsi="Times New Roman" w:cs="宋体"/>
          <w:color w:val="000000"/>
          <w:kern w:val="0"/>
          <w:sz w:val="24"/>
        </w:rPr>
        <w:t>WBC/HDL</w:t>
      </w:r>
      <w:r w:rsidR="00536F8C">
        <w:rPr>
          <w:rFonts w:ascii="Times New Roman" w:eastAsia="宋体" w:hAnsi="Times New Roman" w:cs="宋体" w:hint="eastAsia"/>
          <w:color w:val="000000"/>
          <w:kern w:val="0"/>
          <w:sz w:val="24"/>
        </w:rPr>
        <w:t>: WBC to HDL ratio</w:t>
      </w:r>
    </w:p>
    <w:sectPr w:rsidR="00823E09" w:rsidRPr="00536F8C" w:rsidSect="00355DCA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System 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DCA"/>
    <w:rsid w:val="00031157"/>
    <w:rsid w:val="00032A90"/>
    <w:rsid w:val="00036405"/>
    <w:rsid w:val="0005312C"/>
    <w:rsid w:val="00066B78"/>
    <w:rsid w:val="000726AB"/>
    <w:rsid w:val="000B0354"/>
    <w:rsid w:val="000B1319"/>
    <w:rsid w:val="000B4847"/>
    <w:rsid w:val="000D37E5"/>
    <w:rsid w:val="000E0F21"/>
    <w:rsid w:val="001044E2"/>
    <w:rsid w:val="00105040"/>
    <w:rsid w:val="00133F3C"/>
    <w:rsid w:val="0014392D"/>
    <w:rsid w:val="0016071B"/>
    <w:rsid w:val="0017074A"/>
    <w:rsid w:val="00182468"/>
    <w:rsid w:val="0018674E"/>
    <w:rsid w:val="001B161D"/>
    <w:rsid w:val="001C0182"/>
    <w:rsid w:val="001C07FA"/>
    <w:rsid w:val="001C1A40"/>
    <w:rsid w:val="001D29C6"/>
    <w:rsid w:val="001E5AC3"/>
    <w:rsid w:val="002106F5"/>
    <w:rsid w:val="002164EA"/>
    <w:rsid w:val="0022160F"/>
    <w:rsid w:val="0022207B"/>
    <w:rsid w:val="002342BE"/>
    <w:rsid w:val="00256C65"/>
    <w:rsid w:val="00257D14"/>
    <w:rsid w:val="002B2DF0"/>
    <w:rsid w:val="002E27CE"/>
    <w:rsid w:val="002E2F04"/>
    <w:rsid w:val="002E3579"/>
    <w:rsid w:val="002F0B42"/>
    <w:rsid w:val="002F0D3F"/>
    <w:rsid w:val="00335BF3"/>
    <w:rsid w:val="00337FB6"/>
    <w:rsid w:val="00340392"/>
    <w:rsid w:val="00355DCA"/>
    <w:rsid w:val="00356E74"/>
    <w:rsid w:val="003610D6"/>
    <w:rsid w:val="0037070C"/>
    <w:rsid w:val="0037771B"/>
    <w:rsid w:val="00377FA9"/>
    <w:rsid w:val="0039211E"/>
    <w:rsid w:val="003B2C8C"/>
    <w:rsid w:val="003C2489"/>
    <w:rsid w:val="003E2063"/>
    <w:rsid w:val="003F0FCA"/>
    <w:rsid w:val="00416424"/>
    <w:rsid w:val="00427935"/>
    <w:rsid w:val="00443FAA"/>
    <w:rsid w:val="00454E7D"/>
    <w:rsid w:val="00455B53"/>
    <w:rsid w:val="00470D35"/>
    <w:rsid w:val="0047283E"/>
    <w:rsid w:val="00487A86"/>
    <w:rsid w:val="00496686"/>
    <w:rsid w:val="004A31CF"/>
    <w:rsid w:val="004A40C7"/>
    <w:rsid w:val="004A7597"/>
    <w:rsid w:val="004B1CB1"/>
    <w:rsid w:val="004B6F92"/>
    <w:rsid w:val="004D024E"/>
    <w:rsid w:val="004F4D81"/>
    <w:rsid w:val="00523103"/>
    <w:rsid w:val="00533387"/>
    <w:rsid w:val="00536F8C"/>
    <w:rsid w:val="00562A88"/>
    <w:rsid w:val="00564555"/>
    <w:rsid w:val="005929D3"/>
    <w:rsid w:val="005B36CA"/>
    <w:rsid w:val="005B4E85"/>
    <w:rsid w:val="005C519F"/>
    <w:rsid w:val="005C51DF"/>
    <w:rsid w:val="005D637F"/>
    <w:rsid w:val="005E3877"/>
    <w:rsid w:val="005E70C4"/>
    <w:rsid w:val="005E74E0"/>
    <w:rsid w:val="005F3E95"/>
    <w:rsid w:val="005F4F55"/>
    <w:rsid w:val="00612BDF"/>
    <w:rsid w:val="006427F5"/>
    <w:rsid w:val="00655D26"/>
    <w:rsid w:val="006A0EEE"/>
    <w:rsid w:val="006A3F6E"/>
    <w:rsid w:val="006A52EC"/>
    <w:rsid w:val="006B1BA7"/>
    <w:rsid w:val="006D1560"/>
    <w:rsid w:val="006D3243"/>
    <w:rsid w:val="00721AD5"/>
    <w:rsid w:val="00726C0A"/>
    <w:rsid w:val="0073627A"/>
    <w:rsid w:val="007366D4"/>
    <w:rsid w:val="00743865"/>
    <w:rsid w:val="00753943"/>
    <w:rsid w:val="00757318"/>
    <w:rsid w:val="00783906"/>
    <w:rsid w:val="00792083"/>
    <w:rsid w:val="007A373F"/>
    <w:rsid w:val="007A6A89"/>
    <w:rsid w:val="007C0585"/>
    <w:rsid w:val="007C35B1"/>
    <w:rsid w:val="007F5248"/>
    <w:rsid w:val="0081351E"/>
    <w:rsid w:val="008153D8"/>
    <w:rsid w:val="00823E09"/>
    <w:rsid w:val="00846D2C"/>
    <w:rsid w:val="00856FE8"/>
    <w:rsid w:val="0088139B"/>
    <w:rsid w:val="008848A1"/>
    <w:rsid w:val="008E2C03"/>
    <w:rsid w:val="008E544D"/>
    <w:rsid w:val="00921CE6"/>
    <w:rsid w:val="00933DDF"/>
    <w:rsid w:val="00966C03"/>
    <w:rsid w:val="00981361"/>
    <w:rsid w:val="009855E2"/>
    <w:rsid w:val="00987137"/>
    <w:rsid w:val="009A19DF"/>
    <w:rsid w:val="009C00DE"/>
    <w:rsid w:val="009D0CF9"/>
    <w:rsid w:val="009D3592"/>
    <w:rsid w:val="009F3AE6"/>
    <w:rsid w:val="00A01BD9"/>
    <w:rsid w:val="00A10C48"/>
    <w:rsid w:val="00A10CF6"/>
    <w:rsid w:val="00A1269C"/>
    <w:rsid w:val="00A17C9A"/>
    <w:rsid w:val="00A31E07"/>
    <w:rsid w:val="00A402E2"/>
    <w:rsid w:val="00A406EC"/>
    <w:rsid w:val="00A43C3F"/>
    <w:rsid w:val="00A73A36"/>
    <w:rsid w:val="00AA140F"/>
    <w:rsid w:val="00AA5C41"/>
    <w:rsid w:val="00AD2861"/>
    <w:rsid w:val="00AD5409"/>
    <w:rsid w:val="00AD7A72"/>
    <w:rsid w:val="00AE4EEF"/>
    <w:rsid w:val="00AE73F5"/>
    <w:rsid w:val="00AF125C"/>
    <w:rsid w:val="00AF286D"/>
    <w:rsid w:val="00AF53F5"/>
    <w:rsid w:val="00AF7AF6"/>
    <w:rsid w:val="00B30ADC"/>
    <w:rsid w:val="00B41E5D"/>
    <w:rsid w:val="00B47296"/>
    <w:rsid w:val="00B51F0B"/>
    <w:rsid w:val="00B80470"/>
    <w:rsid w:val="00B8262A"/>
    <w:rsid w:val="00B83C21"/>
    <w:rsid w:val="00BA558B"/>
    <w:rsid w:val="00BA6A2E"/>
    <w:rsid w:val="00BB1FB0"/>
    <w:rsid w:val="00BB3A81"/>
    <w:rsid w:val="00BD114A"/>
    <w:rsid w:val="00BD4038"/>
    <w:rsid w:val="00BD6187"/>
    <w:rsid w:val="00BD6C2A"/>
    <w:rsid w:val="00BE18E2"/>
    <w:rsid w:val="00BE243B"/>
    <w:rsid w:val="00BF1315"/>
    <w:rsid w:val="00C15DDD"/>
    <w:rsid w:val="00C317F0"/>
    <w:rsid w:val="00C3246B"/>
    <w:rsid w:val="00C33DE8"/>
    <w:rsid w:val="00C34744"/>
    <w:rsid w:val="00C55D02"/>
    <w:rsid w:val="00C84415"/>
    <w:rsid w:val="00D011ED"/>
    <w:rsid w:val="00D25537"/>
    <w:rsid w:val="00D40A06"/>
    <w:rsid w:val="00D45FA3"/>
    <w:rsid w:val="00D4776C"/>
    <w:rsid w:val="00D9772F"/>
    <w:rsid w:val="00DF0C13"/>
    <w:rsid w:val="00E21AF5"/>
    <w:rsid w:val="00E4757E"/>
    <w:rsid w:val="00E51F48"/>
    <w:rsid w:val="00E61AFA"/>
    <w:rsid w:val="00E64466"/>
    <w:rsid w:val="00E77108"/>
    <w:rsid w:val="00E85746"/>
    <w:rsid w:val="00E86AAF"/>
    <w:rsid w:val="00EA2CA4"/>
    <w:rsid w:val="00EB5857"/>
    <w:rsid w:val="00EC0E5F"/>
    <w:rsid w:val="00ED0A93"/>
    <w:rsid w:val="00EE5766"/>
    <w:rsid w:val="00EE6648"/>
    <w:rsid w:val="00EF1566"/>
    <w:rsid w:val="00EF3193"/>
    <w:rsid w:val="00EF5AF9"/>
    <w:rsid w:val="00F06147"/>
    <w:rsid w:val="00F11C1E"/>
    <w:rsid w:val="00F13E81"/>
    <w:rsid w:val="00F2007E"/>
    <w:rsid w:val="00F4019D"/>
    <w:rsid w:val="00F423B4"/>
    <w:rsid w:val="00F425EA"/>
    <w:rsid w:val="00F5054F"/>
    <w:rsid w:val="00F87C5B"/>
    <w:rsid w:val="00F91E11"/>
    <w:rsid w:val="00F973A5"/>
    <w:rsid w:val="00FB6E24"/>
    <w:rsid w:val="00FC3E45"/>
    <w:rsid w:val="00FC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82EB0"/>
  <w15:chartTrackingRefBased/>
  <w15:docId w15:val="{0AB0B09A-2A6A-9B48-9FE9-9331656A3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5D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5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5D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5D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5D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5D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5D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5D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5D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5D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5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5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5D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5DC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5D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5D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5D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5D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5D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5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5D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5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5D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5D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5D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5D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5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5D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5D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67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ou</dc:creator>
  <cp:keywords/>
  <dc:description/>
  <cp:lastModifiedBy>Li Zou</cp:lastModifiedBy>
  <cp:revision>8</cp:revision>
  <dcterms:created xsi:type="dcterms:W3CDTF">2024-06-22T05:06:00Z</dcterms:created>
  <dcterms:modified xsi:type="dcterms:W3CDTF">2024-11-08T20:54:00Z</dcterms:modified>
</cp:coreProperties>
</file>